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00" w:lineRule="exact"/>
        <w:jc w:val="center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Supplementary Table</w:t>
      </w:r>
    </w:p>
    <w:p>
      <w:pPr>
        <w:spacing w:line="400" w:lineRule="exact"/>
        <w:jc w:val="center"/>
        <w:rPr>
          <w:rFonts w:hint="eastAsia" w:ascii="Times New Roman" w:hAnsi="Times New Roman" w:cs="Times New Roman"/>
        </w:rPr>
      </w:pPr>
    </w:p>
    <w:p>
      <w:pPr>
        <w:spacing w:line="400" w:lineRule="exact"/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Supplementary Table 1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Reverse transcription primer sequences</w:t>
      </w:r>
    </w:p>
    <w:tbl>
      <w:tblPr>
        <w:tblStyle w:val="6"/>
        <w:tblW w:w="845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61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6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hint="eastAsia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Name</w:t>
            </w:r>
          </w:p>
        </w:tc>
        <w:tc>
          <w:tcPr>
            <w:tcW w:w="618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Primer Sequence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5' - 3'</w:t>
            </w: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RF-3a-Ala-AGC</w:t>
            </w:r>
          </w:p>
        </w:tc>
        <w:tc>
          <w:tcPr>
            <w:tcW w:w="61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GTCGTATCCAGTGCGTGTCGTGGAGTCGGCAATTGCACTGGATACGACTGGTGG</w:t>
            </w:r>
            <w:r>
              <w:rPr>
                <w:rFonts w:hint="eastAsia" w:ascii="Times New Roman" w:hAnsi="Times New Roman" w:cs="Times New Roman"/>
                <w:color w:val="000000"/>
              </w:rPr>
              <w:tab/>
            </w:r>
            <w:r>
              <w:rPr>
                <w:rFonts w:hint="eastAsia" w:ascii="Times New Roman" w:hAnsi="Times New Roman" w:cs="Times New Roman"/>
                <w:color w:val="000000"/>
              </w:rPr>
              <w:tab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RF-3a-Tyr-GTA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GTCGTATCCAGTGCGTGTCGTGGAGTCGGCAATTGCACTGGATACGACTGG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RF-3a-Pro-CGG</w:t>
            </w:r>
          </w:p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（tRF-3a-Pro）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TCGTATCCAGTGCGTGTCGTGGAGTCGGCAATTGCACTGGATACGACTGG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RF-3a-Ala-CGC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GTCGTATCCAGTGCGTGTCGTGGAGTCGGCAATTGCACTGGATACGACTGG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RF-2-Asn-GTT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GTCGTATCCAGTGCGTGTCGTGGAGTCGGCAATTGCACTGGATACGACCGGT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6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AACGCTTCACGAATTTGC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el-mir-39</w:t>
            </w:r>
          </w:p>
        </w:tc>
        <w:tc>
          <w:tcPr>
            <w:tcW w:w="61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TCGTATCCAGTGCGTGTCGTGGAGTCGGCAATTGCACTGGATACGACCAAGCTGA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spacing w:line="400" w:lineRule="exact"/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Supplementary Table 2 qRT-PCR primer sequences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725"/>
        <w:gridCol w:w="34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26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hint="eastAsia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Name</w:t>
            </w:r>
          </w:p>
        </w:tc>
        <w:tc>
          <w:tcPr>
            <w:tcW w:w="172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Primer Sequence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5' - 3'</w:t>
            </w: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268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RF-3a-Ala-AGC</w:t>
            </w:r>
          </w:p>
        </w:tc>
        <w:tc>
          <w:tcPr>
            <w:tcW w:w="17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34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GGCCCCGGCA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268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GTGCGTGTCGTGG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RF-3a-Tyr-GT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GGTCCGGCTC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268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GTGCGTGTCGTGG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RF-3a-Pro-CGG</w:t>
            </w:r>
          </w:p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（tRF-3a-Pro）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GGTCCCGGAC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268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GTGCGTGTCGTGG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RF-3a-Ala-CGC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GGCCCGGCA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268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GTGCGTGTCGTGG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RF-2-Asn-GT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GGTTCGGC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268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GTGCGTGTCGTGG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TCGCTTCGGCAGC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268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ACGCTTCACGAATTTGC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el-mir-3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GGTCACCGGGTGT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268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34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GTGCGTGTCGTGGAGT</w:t>
            </w:r>
          </w:p>
        </w:tc>
      </w:tr>
    </w:tbl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br w:type="page"/>
      </w:r>
    </w:p>
    <w:p>
      <w:pPr>
        <w:spacing w:before="156" w:beforeLines="50" w:after="156" w:afterLines="50" w:line="400" w:lineRule="exact"/>
        <w:jc w:val="center"/>
        <w:rPr>
          <w:rFonts w:hint="eastAsia" w:ascii="Times New Roman" w:hAnsi="Times New Roman" w:cs="Times New Roman"/>
        </w:rPr>
      </w:pPr>
      <w:bookmarkStart w:id="0" w:name="_GoBack"/>
      <w:bookmarkEnd w:id="0"/>
      <w:r>
        <w:rPr>
          <w:rFonts w:hint="eastAsia" w:ascii="Times New Roman" w:hAnsi="Times New Roman" w:cs="Times New Roman"/>
        </w:rPr>
        <w:t xml:space="preserve">Supplementary Table 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hint="eastAsia" w:ascii="Times New Roman" w:hAnsi="Times New Roman" w:cs="Times New Roman"/>
        </w:rPr>
        <w:t xml:space="preserve"> Fluorescence in situ hybridization</w:t>
      </w:r>
      <w:r>
        <w:rPr>
          <w:rFonts w:hint="eastAsia" w:ascii="Times New Roman" w:hAnsi="Times New Roman" w:cs="Times New Roman"/>
          <w:lang w:val="en-US" w:eastAsia="zh-CN"/>
        </w:rPr>
        <w:t xml:space="preserve"> probe</w:t>
      </w:r>
      <w:r>
        <w:rPr>
          <w:rFonts w:hint="eastAsia" w:ascii="Times New Roman" w:hAnsi="Times New Roman" w:cs="Times New Roman"/>
        </w:rPr>
        <w:t xml:space="preserve"> sequence</w:t>
      </w:r>
    </w:p>
    <w:tbl>
      <w:tblPr>
        <w:tblStyle w:val="6"/>
        <w:tblW w:w="633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40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26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hint="eastAsia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Name</w:t>
            </w:r>
          </w:p>
        </w:tc>
        <w:tc>
          <w:tcPr>
            <w:tcW w:w="406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igonucleotide sequences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5' - 3'</w:t>
            </w: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lang w:val="en-US" w:eastAsia="zh-CN"/>
              </w:rPr>
              <w:t>oe-NC</w:t>
            </w:r>
          </w:p>
        </w:tc>
        <w:tc>
          <w:tcPr>
            <w:tcW w:w="40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UUGUACUACACAAAAGUACU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lang w:val="en-US" w:eastAsia="zh-CN"/>
              </w:rPr>
              <w:t>oe-Pro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U</w:t>
            </w:r>
            <w:r>
              <w:rPr>
                <w:rFonts w:hint="eastAsia" w:ascii="Times New Roman" w:hAnsi="Times New Roman" w:cs="Times New Roman"/>
                <w:color w:val="000000"/>
              </w:rPr>
              <w:t>CCCGGACGAGCCC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lang w:val="en-US" w:eastAsia="zh-CN"/>
              </w:rPr>
              <w:t>sh-NC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CAGUACUUUUGUGUAGUA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lang w:val="en-US" w:eastAsia="zh-CN"/>
              </w:rPr>
              <w:t>sh-Pro</w:t>
            </w:r>
          </w:p>
        </w:tc>
        <w:tc>
          <w:tcPr>
            <w:tcW w:w="40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autoSpaceDE w:val="0"/>
              <w:spacing w:line="400" w:lineRule="exact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UGGGGGCUCGUCCGGGA</w:t>
            </w:r>
          </w:p>
        </w:tc>
      </w:tr>
    </w:tbl>
    <w:p>
      <w:pPr>
        <w:spacing w:before="156" w:beforeLines="50" w:after="156" w:afterLines="50" w:line="400" w:lineRule="exact"/>
        <w:jc w:val="center"/>
        <w:rPr>
          <w:rFonts w:hint="eastAsia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imSun-ExtB">
    <w:altName w:val="华文宋体"/>
    <w:panose1 w:val="02010609060101010101"/>
    <w:charset w:val="86"/>
    <w:family w:val="modern"/>
    <w:pitch w:val="default"/>
    <w:sig w:usb0="00000000" w:usb1="00000000" w:usb2="0000001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F3B9170"/>
    <w:rsid w:val="00230639"/>
    <w:rsid w:val="002775FF"/>
    <w:rsid w:val="006F3E3B"/>
    <w:rsid w:val="006F4255"/>
    <w:rsid w:val="31FFFBC8"/>
    <w:rsid w:val="57FBF85F"/>
    <w:rsid w:val="5F3B9170"/>
    <w:rsid w:val="7EDFD68F"/>
    <w:rsid w:val="7FFE37B9"/>
    <w:rsid w:val="E6FBC42B"/>
    <w:rsid w:val="E7FDDAD0"/>
    <w:rsid w:val="FC9F3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480" w:after="360" w:line="400" w:lineRule="exact"/>
      <w:jc w:val="center"/>
      <w:outlineLvl w:val="1"/>
    </w:pPr>
    <w:rPr>
      <w:rFonts w:ascii="Times New Roman" w:hAnsi="Times New Roman" w:eastAsia="SimSun-ExtB" w:cstheme="majorBidi"/>
      <w:b/>
      <w:bCs/>
      <w:sz w:val="28"/>
      <w:szCs w:val="32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99"/>
    <w:pPr>
      <w:widowControl w:val="0"/>
      <w:jc w:val="both"/>
    </w:pPr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0"/>
    <w:rPr>
      <w:rFonts w:ascii="宋体" w:hAnsi="宋体" w:eastAsia="宋体" w:cs="宋体"/>
      <w:sz w:val="18"/>
      <w:szCs w:val="18"/>
    </w:rPr>
  </w:style>
  <w:style w:type="character" w:customStyle="1" w:styleId="9">
    <w:name w:val="页脚 字符"/>
    <w:basedOn w:val="7"/>
    <w:link w:val="3"/>
    <w:qFormat/>
    <w:uiPriority w:val="0"/>
    <w:rPr>
      <w:rFonts w:ascii="宋体" w:hAnsi="宋体" w:eastAsia="宋体" w:cs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4</Words>
  <Characters>940</Characters>
  <Lines>7</Lines>
  <Paragraphs>2</Paragraphs>
  <TotalTime>0</TotalTime>
  <ScaleCrop>false</ScaleCrop>
  <LinksUpToDate>false</LinksUpToDate>
  <CharactersWithSpaces>1102</CharactersWithSpaces>
  <Application>WPS Office_6.5.0.86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8T00:53:00Z</dcterms:created>
  <dc:creator>司静怡</dc:creator>
  <cp:lastModifiedBy>司静怡</cp:lastModifiedBy>
  <dcterms:modified xsi:type="dcterms:W3CDTF">2025-01-09T12:25:0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0.8619</vt:lpwstr>
  </property>
  <property fmtid="{D5CDD505-2E9C-101B-9397-08002B2CF9AE}" pid="3" name="ICV">
    <vt:lpwstr>145F1B0B1F86DA2FF6B7286710BA03D6_43</vt:lpwstr>
  </property>
</Properties>
</file>